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88C" w:rsidRPr="00E63FA4" w:rsidRDefault="00C8688C" w:rsidP="00C8688C">
      <w:pPr>
        <w:spacing w:after="0" w:line="480" w:lineRule="auto"/>
        <w:ind w:left="90"/>
        <w:rPr>
          <w:rFonts w:ascii="Arial" w:eastAsia="ヒラギノ角ゴ Pro W3" w:hAnsi="Arial" w:cs="Arial"/>
          <w:b/>
          <w:color w:val="000000"/>
          <w:szCs w:val="24"/>
          <w:lang w:eastAsia="en-US"/>
        </w:rPr>
      </w:pPr>
      <w:r>
        <w:rPr>
          <w:rFonts w:ascii="Arial" w:eastAsia="ヒラギノ角ゴ Pro W3" w:hAnsi="Arial" w:cs="Arial"/>
          <w:b/>
          <w:color w:val="000000"/>
          <w:szCs w:val="24"/>
          <w:lang w:eastAsia="en-US"/>
        </w:rPr>
        <w:t>Table S2</w:t>
      </w:r>
      <w:r w:rsidRPr="00E44065">
        <w:rPr>
          <w:rFonts w:ascii="Arial" w:eastAsia="ヒラギノ角ゴ Pro W3" w:hAnsi="Arial" w:cs="Arial"/>
          <w:b/>
          <w:color w:val="000000"/>
          <w:szCs w:val="24"/>
          <w:lang w:eastAsia="en-US"/>
        </w:rPr>
        <w:t>.</w:t>
      </w:r>
      <w:r>
        <w:rPr>
          <w:rFonts w:ascii="Arial" w:eastAsia="ヒラギノ角ゴ Pro W3" w:hAnsi="Arial" w:cs="Arial"/>
          <w:color w:val="000000"/>
          <w:szCs w:val="24"/>
          <w:lang w:eastAsia="en-US"/>
        </w:rPr>
        <w:t xml:space="preserve"> </w:t>
      </w:r>
      <w:r w:rsidRPr="00E63FA4">
        <w:rPr>
          <w:rFonts w:ascii="Arial" w:eastAsia="ヒラギノ角ゴ Pro W3" w:hAnsi="Arial" w:cs="Arial"/>
          <w:b/>
          <w:color w:val="000000"/>
          <w:szCs w:val="24"/>
          <w:lang w:eastAsia="en-US"/>
        </w:rPr>
        <w:t>Sequences of primers and probes used for the experiments</w:t>
      </w:r>
    </w:p>
    <w:tbl>
      <w:tblPr>
        <w:tblW w:w="95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5"/>
        <w:gridCol w:w="4050"/>
        <w:gridCol w:w="3150"/>
      </w:tblGrid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am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Sequences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ote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 QRT probe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/56-FAM/TACGACATC/ZEN/GACAGGAAACAGTGCGT/3IABkFQ/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Realtime</w:t>
            </w:r>
            <w:proofErr w:type="spellEnd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 xml:space="preserve"> PCR probe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 xml:space="preserve">VEEV QRT </w:t>
            </w:r>
            <w:proofErr w:type="spellStart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primer_fwd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GGAGCGCTGAACACTGATGAAG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Realtime</w:t>
            </w:r>
            <w:proofErr w:type="spellEnd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 xml:space="preserve"> PCR forward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 xml:space="preserve">VEEV QRT </w:t>
            </w:r>
            <w:proofErr w:type="spellStart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primer_rev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GGCGAATTCATGGAAGGGAGGA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Realtime</w:t>
            </w:r>
            <w:proofErr w:type="spellEnd"/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 xml:space="preserve"> PCR reverse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-83 1_fw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TGGGCGGCGCATGAGAGAA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ns12 region PCR amplification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-83 4060_rev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CCCTCGCACCACATGATATGAG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ns12 region PCR amplification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-83 4002_fw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CAGGTTCCAGACTCCACGAAG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ns34 region PCR amplification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-83 7550_rev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GACTATGTCGTAGTCCATTCAG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ns34 region PCR amplification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TC-83_7532_fw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ATGGACTACGACATAGTCTAGTCC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683A52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tructural gen</w:t>
            </w:r>
            <w:r w:rsidR="00B27A84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s PCR amplification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TC-84_11421_rev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GAAATATTAAAAACAAAATCCGATTC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683A52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Structural gen</w:t>
            </w:r>
            <w:r w:rsidR="00B27A84">
              <w:rPr>
                <w:rFonts w:ascii="Arial" w:eastAsia="Times New Roman" w:hAnsi="Arial" w:cs="Arial"/>
                <w:color w:val="000000"/>
                <w:sz w:val="20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s PCR amplification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309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CTTATACAATCTGTCCGGAT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 (reverse)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603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ACTTGGCTGGAGCATATC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1208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CCAGGCATTTGCTAGGTGG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1826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TATGCCGTGGAACCATAC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2423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GCAGGTACTCTCAGAGCG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3030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TGGAGAGACCGGACCCTA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3628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GAGCTCGGCTGGATTTAGG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4209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GAATGATATGTTTAGCTGCAC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 (reverse)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4229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TCATGCCGTAGGACCAAAC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4832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CTTGTGCATCCATGCCATG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5546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AGAGGAGCTCGAGGCGCTT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6158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CGGAGCTTCATGCTGCTTA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6759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GACGCTATTATAGCCGAGC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7366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GCTGGAACCGAGTGGGTAT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>7957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GGAAGGGAAGATAAACGGC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8568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CCGAGGAGCTGTTTAAGGAGT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>9174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GCACAAAGATCTCCGAGAC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>9765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GGCTAACACCTAACGCTAGGATA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>10367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AAAGCGCACACAGCCTCAG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683A52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VEEV_seq_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>10984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A52" w:rsidRPr="00CC7A23" w:rsidRDefault="00683A52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683A52">
              <w:rPr>
                <w:rFonts w:ascii="Arial" w:eastAsia="Times New Roman" w:hAnsi="Arial" w:cs="Arial"/>
                <w:color w:val="000000"/>
                <w:sz w:val="20"/>
              </w:rPr>
              <w:t>CGCAGTCCATGTGCCATCA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683A52" w:rsidRPr="00CC7A23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CC7A23">
              <w:rPr>
                <w:rFonts w:ascii="Arial" w:eastAsia="Times New Roman" w:hAnsi="Arial" w:cs="Arial"/>
                <w:color w:val="000000"/>
                <w:sz w:val="20"/>
              </w:rPr>
              <w:t>sequencing primer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978FC">
              <w:rPr>
                <w:rFonts w:ascii="Arial" w:eastAsia="Times New Roman" w:hAnsi="Arial" w:cs="Arial"/>
                <w:color w:val="000000"/>
                <w:sz w:val="20"/>
              </w:rPr>
              <w:t>1954_Y2C_rev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978FC">
              <w:rPr>
                <w:rFonts w:ascii="Arial" w:eastAsia="Times New Roman" w:hAnsi="Arial" w:cs="Arial"/>
                <w:color w:val="000000"/>
                <w:sz w:val="20"/>
              </w:rPr>
              <w:t>CACCTGTTTACGAACTCACGTTCGTT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8688C" w:rsidRPr="00CC7A23" w:rsidRDefault="00683A52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In vitro mutagenesis (Y102</w:t>
            </w:r>
            <w:r w:rsidR="00C8688C">
              <w:rPr>
                <w:rFonts w:ascii="Arial" w:eastAsia="Times New Roman" w:hAnsi="Arial" w:cs="Arial"/>
                <w:color w:val="000000"/>
                <w:sz w:val="20"/>
              </w:rPr>
              <w:t>C)</w:t>
            </w:r>
          </w:p>
        </w:tc>
      </w:tr>
      <w:tr w:rsidR="00C8688C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978FC">
              <w:rPr>
                <w:rFonts w:ascii="Arial" w:eastAsia="Times New Roman" w:hAnsi="Arial" w:cs="Arial"/>
                <w:color w:val="000000"/>
                <w:sz w:val="20"/>
              </w:rPr>
              <w:t>1955_muta_fw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8688C" w:rsidRPr="00CC7A23" w:rsidRDefault="00C8688C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0978FC">
              <w:rPr>
                <w:rFonts w:ascii="Arial" w:eastAsia="Times New Roman" w:hAnsi="Arial" w:cs="Arial"/>
                <w:color w:val="000000"/>
                <w:sz w:val="20"/>
              </w:rPr>
              <w:t>CCTGCACCATATTGCCACACATGG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8688C" w:rsidRPr="00CC7A23" w:rsidRDefault="00C8688C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In vitro mutagenesis</w:t>
            </w:r>
            <w:r w:rsidR="00683A52">
              <w:rPr>
                <w:rFonts w:ascii="Arial" w:eastAsia="Times New Roman" w:hAnsi="Arial" w:cs="Arial"/>
                <w:color w:val="000000"/>
                <w:sz w:val="20"/>
              </w:rPr>
              <w:t xml:space="preserve"> (Y102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C)</w:t>
            </w:r>
          </w:p>
        </w:tc>
      </w:tr>
      <w:tr w:rsidR="00B27A84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7A84" w:rsidRPr="000978FC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995_D2N_fwd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7A84" w:rsidRPr="000978FC" w:rsidRDefault="00B27A84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B27A84">
              <w:rPr>
                <w:rFonts w:ascii="Arial" w:eastAsia="Times New Roman" w:hAnsi="Arial" w:cs="Arial"/>
                <w:color w:val="000000"/>
                <w:sz w:val="20"/>
              </w:rPr>
              <w:t>AATGAAGAATATTACAAAACTGTCAAGCC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27A84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In vitro mutagenesis (D116N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</w:p>
        </w:tc>
      </w:tr>
      <w:tr w:rsidR="00B27A84" w:rsidRPr="005A089C" w:rsidTr="00873953">
        <w:trPr>
          <w:trHeight w:val="300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7A84" w:rsidRPr="000978FC" w:rsidRDefault="00B27A84" w:rsidP="008739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1994_muta_rev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27A84" w:rsidRPr="000978FC" w:rsidRDefault="00B27A84" w:rsidP="008739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B27A84">
              <w:rPr>
                <w:rFonts w:ascii="Arial" w:eastAsia="Times New Roman" w:hAnsi="Arial" w:cs="Arial"/>
                <w:color w:val="000000"/>
                <w:sz w:val="20"/>
              </w:rPr>
              <w:t>AGTGTTCAGCGCTCCTCCATGTGTGGCA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27A84" w:rsidRDefault="00B27A84" w:rsidP="00B27A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In vitro mutagenesis (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D116N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)</w:t>
            </w:r>
          </w:p>
        </w:tc>
      </w:tr>
    </w:tbl>
    <w:p w:rsidR="00C8688C" w:rsidRDefault="00C8688C" w:rsidP="00C8688C">
      <w:pPr>
        <w:spacing w:after="0" w:line="480" w:lineRule="auto"/>
        <w:ind w:left="90"/>
        <w:rPr>
          <w:rFonts w:ascii="Arial" w:eastAsia="ヒラギノ角ゴ Pro W3" w:hAnsi="Arial" w:cs="Arial"/>
          <w:color w:val="000000"/>
          <w:szCs w:val="24"/>
          <w:lang w:eastAsia="en-US"/>
        </w:rPr>
      </w:pPr>
    </w:p>
    <w:p w:rsidR="00B161BA" w:rsidRPr="00C8688C" w:rsidRDefault="00B27A84">
      <w:pPr>
        <w:rPr>
          <w:rFonts w:ascii="Arial" w:eastAsia="ヒラギノ角ゴ Pro W3" w:hAnsi="Arial" w:cs="Arial"/>
          <w:color w:val="000000"/>
          <w:szCs w:val="24"/>
          <w:lang w:eastAsia="en-US"/>
        </w:rPr>
      </w:pPr>
      <w:bookmarkStart w:id="0" w:name="_GoBack"/>
      <w:bookmarkEnd w:id="0"/>
    </w:p>
    <w:sectPr w:rsidR="00B161BA" w:rsidRPr="00C86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ヒラギノ角ゴ Pro W3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88C"/>
    <w:rsid w:val="00035F41"/>
    <w:rsid w:val="00190A42"/>
    <w:rsid w:val="00683A52"/>
    <w:rsid w:val="00864F72"/>
    <w:rsid w:val="00B27A84"/>
    <w:rsid w:val="00C8688C"/>
    <w:rsid w:val="00E2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88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88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Donghoon</dc:creator>
  <cp:lastModifiedBy>Chung,Donghoon</cp:lastModifiedBy>
  <cp:revision>2</cp:revision>
  <dcterms:created xsi:type="dcterms:W3CDTF">2013-11-26T19:49:00Z</dcterms:created>
  <dcterms:modified xsi:type="dcterms:W3CDTF">2014-04-17T18:51:00Z</dcterms:modified>
</cp:coreProperties>
</file>